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3DA28" w14:textId="4E7181F3" w:rsidR="00345276" w:rsidRPr="00345276" w:rsidRDefault="00345276" w:rsidP="00345276">
      <w:pPr>
        <w:bidi w:val="0"/>
        <w:spacing w:line="360" w:lineRule="auto"/>
        <w:ind w:left="851" w:hanging="851"/>
        <w:jc w:val="both"/>
        <w:rPr>
          <w:rFonts w:asciiTheme="majorBidi" w:hAnsiTheme="majorBidi" w:cstheme="majorBidi"/>
          <w:lang w:bidi="ar-EG"/>
        </w:rPr>
      </w:pPr>
      <w:r w:rsidRPr="00345276">
        <w:rPr>
          <w:rFonts w:asciiTheme="majorBidi" w:hAnsiTheme="majorBidi" w:cstheme="majorBidi"/>
          <w:lang w:bidi="ar-EG"/>
        </w:rPr>
        <w:t xml:space="preserve">Table </w:t>
      </w:r>
      <w:r>
        <w:rPr>
          <w:rFonts w:asciiTheme="majorBidi" w:hAnsiTheme="majorBidi" w:cstheme="majorBidi"/>
          <w:lang w:bidi="ar-EG"/>
        </w:rPr>
        <w:t>1</w:t>
      </w:r>
      <w:r w:rsidRPr="00345276">
        <w:rPr>
          <w:rFonts w:asciiTheme="majorBidi" w:hAnsiTheme="majorBidi" w:cstheme="majorBidi"/>
          <w:lang w:bidi="ar-EG"/>
        </w:rPr>
        <w:t xml:space="preserve">. One-way ANOVA to study the effect of treatment type on the studied </w:t>
      </w:r>
      <w:r>
        <w:rPr>
          <w:rFonts w:asciiTheme="majorBidi" w:hAnsiTheme="majorBidi" w:cstheme="majorBidi"/>
          <w:lang w:bidi="ar-EG"/>
        </w:rPr>
        <w:t>semen quality and hormonal levels</w:t>
      </w:r>
      <w:r w:rsidRPr="00345276">
        <w:rPr>
          <w:rFonts w:asciiTheme="majorBidi" w:hAnsiTheme="majorBidi" w:cstheme="majorBidi"/>
          <w:lang w:bidi="ar-EG"/>
        </w:rPr>
        <w:t>.</w:t>
      </w:r>
    </w:p>
    <w:tbl>
      <w:tblPr>
        <w:tblW w:w="89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524"/>
        <w:gridCol w:w="1134"/>
        <w:gridCol w:w="987"/>
        <w:gridCol w:w="1134"/>
        <w:gridCol w:w="1138"/>
        <w:gridCol w:w="987"/>
      </w:tblGrid>
      <w:tr w:rsidR="00345276" w:rsidRPr="00345276" w14:paraId="0EAA9A1B" w14:textId="77777777" w:rsidTr="00B31821">
        <w:trPr>
          <w:trHeight w:val="285"/>
        </w:trPr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62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098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653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113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6EC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DBA3" w14:textId="79F46CF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lculate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A6ED" w14:textId="0217CEFB" w:rsidR="00345276" w:rsidRPr="00345276" w:rsidRDefault="00B31821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345276" w:rsidRPr="00345276" w14:paraId="5885C2A1" w14:textId="77777777" w:rsidTr="00B31821">
        <w:trPr>
          <w:trHeight w:val="285"/>
        </w:trPr>
        <w:tc>
          <w:tcPr>
            <w:tcW w:w="2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E6C6A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t</w:t>
            </w: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g)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5F4A55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5BB3870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5003D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45AF2E7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962DE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087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6C946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09590C80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86F7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8B49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503E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4C41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2645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139B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0444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13AEB2D8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14BC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459B2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1E40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666C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249B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2043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95215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1E1881D2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FB95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Sperm </w:t>
            </w: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tility</w:t>
            </w: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5691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E4DB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85.76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8003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DAB5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1.92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3865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48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4BD8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21B138E2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9269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A256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9C34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0.72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4382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A279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8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D073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AE0D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1B5CB63A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FEB3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FE19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E4FA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16.49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3500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1EE8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80CD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1EB4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58664B67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78CF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erm COUNT (10</w:t>
            </w: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7948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AE79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52.63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3B48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1275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4.2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FD47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09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7474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25ACC2B8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79BB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E7C0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8CE4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0.98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DE99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7D68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62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D85D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4FEB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A96920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6D99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58FE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D7C7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93.6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D816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A3CE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E9CA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D1B8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4CA37EC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C7A3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erm viability (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99D3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1563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65.26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C66DC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D47E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5.08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B302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64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2D82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4094427E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FF94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A0602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55AE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1.6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E655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3288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7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5AB8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29C5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C8A9206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7BEE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389A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5589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86.9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448C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A10A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CD73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933F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932A18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0B21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erm abnormality (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DFCB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5E8A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1.12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C250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4E12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.04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E286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.87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1AB3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56A0AE9A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B2FC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5A61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07E7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29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F8B9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B183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BDEB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B5D2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6F98DB58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72E4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7159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3F38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8.42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292A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1006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8A92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D6F05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5DB0F2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3B89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SH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CD81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B9BE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01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92F8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05D6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00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CF83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34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B12B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6E5D75C1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0A52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DAC0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D6BF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8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40AB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C17D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AD17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2BDF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99F0082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B579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BF3A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01A0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40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4354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C7C0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EB17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C1B4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09450A3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337F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H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7F10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666A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2.57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C9E4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02D6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.8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ACA0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7.87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5EAF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53061C2B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6529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A0D8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56B6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2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712B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588F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5269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DF5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7027F2A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3785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D39F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66D3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7.80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8835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3687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B581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094A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4A69FB0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53B3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estosteron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D4F0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C784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87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0493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586A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6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B1C3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0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7481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49F4EDDE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8CEE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6FF1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5CB0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6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AE76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BE05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A2A7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D092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22F04959" w14:textId="77777777" w:rsidTr="00B31821">
        <w:trPr>
          <w:trHeight w:val="285"/>
        </w:trPr>
        <w:tc>
          <w:tcPr>
            <w:tcW w:w="2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6292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680C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765E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844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D224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A374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97349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9A5F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0C0680" w14:textId="77777777" w:rsidR="00345276" w:rsidRDefault="00345276" w:rsidP="00345276">
      <w:pPr>
        <w:bidi w:val="0"/>
        <w:rPr>
          <w:lang w:bidi="ar-EG"/>
        </w:rPr>
      </w:pPr>
    </w:p>
    <w:p w14:paraId="046CC451" w14:textId="77777777" w:rsidR="00345276" w:rsidRDefault="00345276" w:rsidP="00345276">
      <w:pPr>
        <w:bidi w:val="0"/>
        <w:rPr>
          <w:lang w:bidi="ar-EG"/>
        </w:rPr>
      </w:pPr>
    </w:p>
    <w:p w14:paraId="66454B09" w14:textId="77777777" w:rsidR="00345276" w:rsidRDefault="00345276" w:rsidP="00345276">
      <w:pPr>
        <w:bidi w:val="0"/>
        <w:rPr>
          <w:lang w:bidi="ar-EG"/>
        </w:rPr>
      </w:pPr>
    </w:p>
    <w:p w14:paraId="795816E1" w14:textId="77777777" w:rsidR="00345276" w:rsidRDefault="00345276" w:rsidP="00345276">
      <w:pPr>
        <w:bidi w:val="0"/>
        <w:rPr>
          <w:lang w:bidi="ar-EG"/>
        </w:rPr>
      </w:pPr>
    </w:p>
    <w:p w14:paraId="1EE67C7A" w14:textId="77777777" w:rsidR="00345276" w:rsidRDefault="00345276" w:rsidP="00345276">
      <w:pPr>
        <w:bidi w:val="0"/>
        <w:rPr>
          <w:lang w:bidi="ar-EG"/>
        </w:rPr>
      </w:pPr>
    </w:p>
    <w:p w14:paraId="7F180FF1" w14:textId="77777777" w:rsidR="00345276" w:rsidRDefault="00345276" w:rsidP="00345276">
      <w:pPr>
        <w:bidi w:val="0"/>
        <w:rPr>
          <w:lang w:bidi="ar-EG"/>
        </w:rPr>
      </w:pPr>
    </w:p>
    <w:p w14:paraId="0403F0C3" w14:textId="77777777" w:rsidR="00345276" w:rsidRDefault="00345276" w:rsidP="00345276">
      <w:pPr>
        <w:bidi w:val="0"/>
        <w:rPr>
          <w:lang w:bidi="ar-EG"/>
        </w:rPr>
      </w:pPr>
    </w:p>
    <w:p w14:paraId="5446A2B5" w14:textId="77777777" w:rsidR="00345276" w:rsidRDefault="00345276" w:rsidP="00345276">
      <w:pPr>
        <w:bidi w:val="0"/>
        <w:rPr>
          <w:lang w:bidi="ar-EG"/>
        </w:rPr>
      </w:pPr>
    </w:p>
    <w:p w14:paraId="1535B0D6" w14:textId="77777777" w:rsidR="00345276" w:rsidRDefault="00345276" w:rsidP="00345276">
      <w:pPr>
        <w:bidi w:val="0"/>
        <w:rPr>
          <w:lang w:bidi="ar-EG"/>
        </w:rPr>
      </w:pPr>
    </w:p>
    <w:p w14:paraId="3A071302" w14:textId="77777777" w:rsidR="00345276" w:rsidRDefault="00345276" w:rsidP="00345276">
      <w:pPr>
        <w:bidi w:val="0"/>
        <w:rPr>
          <w:lang w:bidi="ar-EG"/>
        </w:rPr>
      </w:pPr>
    </w:p>
    <w:p w14:paraId="562B3BFB" w14:textId="77777777" w:rsidR="00345276" w:rsidRDefault="00345276" w:rsidP="00345276">
      <w:pPr>
        <w:bidi w:val="0"/>
        <w:rPr>
          <w:lang w:bidi="ar-EG"/>
        </w:rPr>
      </w:pPr>
    </w:p>
    <w:p w14:paraId="1053F3F4" w14:textId="77777777" w:rsidR="00345276" w:rsidRDefault="00345276" w:rsidP="00345276">
      <w:pPr>
        <w:bidi w:val="0"/>
        <w:rPr>
          <w:lang w:bidi="ar-EG"/>
        </w:rPr>
      </w:pPr>
    </w:p>
    <w:p w14:paraId="63A2439D" w14:textId="77777777" w:rsidR="00345276" w:rsidRDefault="00345276" w:rsidP="00345276">
      <w:pPr>
        <w:bidi w:val="0"/>
        <w:rPr>
          <w:lang w:bidi="ar-EG"/>
        </w:rPr>
      </w:pPr>
    </w:p>
    <w:p w14:paraId="6431B3A0" w14:textId="7D0EDEAB" w:rsidR="00345276" w:rsidRPr="00345276" w:rsidRDefault="00345276" w:rsidP="00345276">
      <w:pPr>
        <w:bidi w:val="0"/>
        <w:spacing w:line="360" w:lineRule="auto"/>
        <w:ind w:left="851" w:hanging="851"/>
        <w:jc w:val="both"/>
        <w:rPr>
          <w:rFonts w:asciiTheme="majorBidi" w:hAnsiTheme="majorBidi" w:cstheme="majorBidi"/>
          <w:lang w:bidi="ar-EG"/>
        </w:rPr>
      </w:pPr>
      <w:r w:rsidRPr="00345276">
        <w:rPr>
          <w:rFonts w:asciiTheme="majorBidi" w:hAnsiTheme="majorBidi" w:cstheme="majorBidi"/>
          <w:lang w:bidi="ar-EG"/>
        </w:rPr>
        <w:t>Table 2. One-way ANOVA to study the effect of treatment type on the studied oxidative stress and COMET parameters.</w:t>
      </w:r>
    </w:p>
    <w:tbl>
      <w:tblPr>
        <w:tblW w:w="89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1524"/>
        <w:gridCol w:w="1134"/>
        <w:gridCol w:w="987"/>
        <w:gridCol w:w="1134"/>
        <w:gridCol w:w="1138"/>
        <w:gridCol w:w="987"/>
      </w:tblGrid>
      <w:tr w:rsidR="00345276" w:rsidRPr="00345276" w14:paraId="0FF11AEE" w14:textId="77777777" w:rsidTr="00B31821">
        <w:trPr>
          <w:trHeight w:val="285"/>
        </w:trPr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FC2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EAF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F9E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621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15A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6BF9" w14:textId="5DAC990D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lculate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08EC" w14:textId="3878CBC2" w:rsidR="00345276" w:rsidRPr="00345276" w:rsidRDefault="00B31821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345276" w:rsidRPr="00345276" w14:paraId="3954D529" w14:textId="77777777" w:rsidTr="00B31821">
        <w:trPr>
          <w:trHeight w:val="285"/>
        </w:trPr>
        <w:tc>
          <w:tcPr>
            <w:tcW w:w="21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0C41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DA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1F732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91A66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9.085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AA050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8FB33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9.695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DA038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.912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C5B8F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1512B0C0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2570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20FF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B882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21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3A2C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7846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E54E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C0FB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25FBE8DD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3791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A0C5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7AE3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0.29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404B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5E74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65FD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88FA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17E4DA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12F0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OD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67AC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136E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5502.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50DF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6B8B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5167.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83BF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41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1282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45276" w:rsidRPr="00345276" w14:paraId="67241EB6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54E8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1F1C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602C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228.3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4E30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59A5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278.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EFAE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C876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91DB04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B1C3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62A4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06D3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5730.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A89D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77D3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B549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9D64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2BB5559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FF812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C9C6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A3C9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718.6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461A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2040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906.2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05BC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67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DAAB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4C3CF82A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5FE8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1D6D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C85A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08.10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FEEF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F8CB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1.01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7170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B8F1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EBE6D9C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9390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E80B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DA46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926.7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90A2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6D12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3C43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AC75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D3FEBFD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FD01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Px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DE03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F4EC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18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D4BD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2FED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0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6B36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0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D4C9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16CB4059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D060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E02F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42980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0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8EBD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C76D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DB5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4923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366D8151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0587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FC28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665F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58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2CC6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7BE0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1874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08BB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38B1744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6C7F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L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2D3ED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932F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.82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42D8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3760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9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49AAD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3.82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EC36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06BAC071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8652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DF7D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8D48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F3E4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5ED6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19C1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E6BC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CEE521E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5532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4613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2C848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.84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A66A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19944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1BC2B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C77D8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400148AC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108A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ar-EG"/>
                <w14:ligatures w14:val="none"/>
              </w:rPr>
              <w:t>Tail DNA%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62B56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96A5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.44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08AB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6F19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8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EF68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7.90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4C6F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64BCCA70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DB3A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18D85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EF33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5854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60D9E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53BAC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EDDB9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27A99F3F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F086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2F9FE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D482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9.97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714C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5111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DE132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51167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093C9B16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EED0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M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922A1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24D95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73.04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737D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58CAA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57.68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24F11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0.33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01BE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</w:tr>
      <w:tr w:rsidR="00345276" w:rsidRPr="00345276" w14:paraId="695D9676" w14:textId="77777777" w:rsidTr="00B31821">
        <w:trPr>
          <w:trHeight w:val="285"/>
        </w:trPr>
        <w:tc>
          <w:tcPr>
            <w:tcW w:w="21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646D3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7F074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3182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0903F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6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A8F57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9B6E6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A7B89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1F26A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345276" w:rsidRPr="00345276" w14:paraId="254E2D42" w14:textId="77777777" w:rsidTr="00B31821">
        <w:trPr>
          <w:trHeight w:val="285"/>
        </w:trPr>
        <w:tc>
          <w:tcPr>
            <w:tcW w:w="21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2116C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32CEF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F985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19.655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49222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34527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6E93B" w14:textId="77777777" w:rsidR="00345276" w:rsidRPr="00345276" w:rsidRDefault="00345276" w:rsidP="00420280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E7630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91603" w14:textId="77777777" w:rsidR="00345276" w:rsidRPr="00345276" w:rsidRDefault="00345276" w:rsidP="004202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601A6DC" w14:textId="77777777" w:rsidR="00345276" w:rsidRDefault="00345276" w:rsidP="00345276">
      <w:pPr>
        <w:bidi w:val="0"/>
        <w:rPr>
          <w:lang w:bidi="ar-EG"/>
        </w:rPr>
      </w:pPr>
    </w:p>
    <w:sectPr w:rsidR="00345276" w:rsidSect="0035376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5F"/>
    <w:rsid w:val="0011025F"/>
    <w:rsid w:val="00345276"/>
    <w:rsid w:val="00353762"/>
    <w:rsid w:val="00B3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CED58"/>
  <w15:chartTrackingRefBased/>
  <w15:docId w15:val="{AE35979F-19D0-4B1E-8257-66CDFE67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 AbdelMoneim Ali Mohamed</dc:creator>
  <cp:keywords/>
  <dc:description/>
  <cp:lastModifiedBy>Atef AbdelMoneim Ali Mohamed</cp:lastModifiedBy>
  <cp:revision>3</cp:revision>
  <dcterms:created xsi:type="dcterms:W3CDTF">2023-10-01T05:48:00Z</dcterms:created>
  <dcterms:modified xsi:type="dcterms:W3CDTF">2023-10-01T05:56:00Z</dcterms:modified>
</cp:coreProperties>
</file>